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507" w:rsidRPr="00882B18" w:rsidRDefault="00096D18" w:rsidP="00882B1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247E0C">
        <w:rPr>
          <w:rFonts w:ascii="Times New Roman" w:hAnsi="Times New Roman" w:cs="Times New Roman" w:hint="eastAsia"/>
          <w:sz w:val="24"/>
          <w:szCs w:val="24"/>
        </w:rPr>
        <w:t>1</w:t>
      </w:r>
      <w:r w:rsidR="00FA05B5">
        <w:rPr>
          <w:rFonts w:ascii="Times New Roman" w:hAnsi="Times New Roman" w:cs="Times New Roman" w:hint="eastAsia"/>
          <w:sz w:val="24"/>
          <w:szCs w:val="24"/>
        </w:rPr>
        <w:t>3</w:t>
      </w:r>
      <w:bookmarkStart w:id="0" w:name="_GoBack"/>
      <w:bookmarkEnd w:id="0"/>
      <w:r w:rsidR="00882B18" w:rsidRPr="00882B18">
        <w:rPr>
          <w:rFonts w:ascii="Times New Roman" w:hAnsi="Times New Roman" w:cs="Times New Roman"/>
          <w:sz w:val="24"/>
          <w:szCs w:val="24"/>
        </w:rPr>
        <w:t xml:space="preserve"> Verification of RNA-</w:t>
      </w:r>
      <w:proofErr w:type="spellStart"/>
      <w:r w:rsidR="00882B18" w:rsidRPr="00882B18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882B18" w:rsidRPr="00882B18">
        <w:rPr>
          <w:rFonts w:ascii="Times New Roman" w:hAnsi="Times New Roman" w:cs="Times New Roman"/>
          <w:sz w:val="24"/>
          <w:szCs w:val="24"/>
        </w:rPr>
        <w:t xml:space="preserve"> results</w:t>
      </w:r>
    </w:p>
    <w:tbl>
      <w:tblPr>
        <w:tblW w:w="836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215"/>
        <w:gridCol w:w="1236"/>
        <w:gridCol w:w="1095"/>
        <w:gridCol w:w="1223"/>
        <w:gridCol w:w="1236"/>
        <w:gridCol w:w="1238"/>
      </w:tblGrid>
      <w:tr w:rsidR="00882B18" w:rsidRPr="00186CF2" w:rsidTr="00F20110">
        <w:trPr>
          <w:trHeight w:val="405"/>
        </w:trPr>
        <w:tc>
          <w:tcPr>
            <w:tcW w:w="11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ed gene</w:t>
            </w:r>
          </w:p>
        </w:tc>
        <w:tc>
          <w:tcPr>
            <w:tcW w:w="724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  <w:proofErr w:type="spellEnd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genes of SADS-</w:t>
            </w: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V</w:t>
            </w:r>
            <w:proofErr w:type="spellEnd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ck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h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h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h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</w:t>
            </w: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</w:t>
            </w: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-</w:t>
            </w: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IT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8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6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1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8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IT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7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IT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N-B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9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7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4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9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1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4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0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A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3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7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612A2B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-</w:t>
            </w: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</w:t>
            </w:r>
            <w:r w:rsidR="00B322FC"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  <w:r w:rsidR="00882B18"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1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4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0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G-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7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seL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per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7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6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7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1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8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4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6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23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G1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LS-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5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</w:tr>
      <w:tr w:rsidR="00882B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P-1B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2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:rsidR="00882B18" w:rsidRPr="00186CF2" w:rsidRDefault="00882B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5</w:t>
            </w:r>
          </w:p>
        </w:tc>
      </w:tr>
      <w:tr w:rsidR="00096D18" w:rsidRPr="00186CF2" w:rsidTr="00F20110">
        <w:trPr>
          <w:trHeight w:val="405"/>
        </w:trPr>
        <w:tc>
          <w:tcPr>
            <w:tcW w:w="1121" w:type="dxa"/>
            <w:shd w:val="clear" w:color="auto" w:fill="auto"/>
            <w:noWrap/>
            <w:vAlign w:val="center"/>
          </w:tcPr>
          <w:p w:rsidR="00096D18" w:rsidRPr="00186CF2" w:rsidRDefault="00612A2B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  <w:r w:rsidR="00096D18"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ctin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096D18" w:rsidRPr="00186CF2" w:rsidRDefault="00096D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5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096D18" w:rsidRPr="00186CF2" w:rsidRDefault="00096D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96D18" w:rsidRPr="00186CF2" w:rsidRDefault="00096D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096D18" w:rsidRPr="00186CF2" w:rsidRDefault="00096D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:rsidR="00096D18" w:rsidRPr="00186CF2" w:rsidRDefault="00096D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:rsidR="00096D18" w:rsidRPr="00186CF2" w:rsidRDefault="00096D18" w:rsidP="00F20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C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</w:tr>
    </w:tbl>
    <w:p w:rsidR="00882B18" w:rsidRDefault="00882B18"/>
    <w:sectPr w:rsidR="00882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980" w:rsidRDefault="00740980" w:rsidP="00882B18">
      <w:r>
        <w:separator/>
      </w:r>
    </w:p>
  </w:endnote>
  <w:endnote w:type="continuationSeparator" w:id="0">
    <w:p w:rsidR="00740980" w:rsidRDefault="00740980" w:rsidP="00882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980" w:rsidRDefault="00740980" w:rsidP="00882B18">
      <w:r>
        <w:separator/>
      </w:r>
    </w:p>
  </w:footnote>
  <w:footnote w:type="continuationSeparator" w:id="0">
    <w:p w:rsidR="00740980" w:rsidRDefault="00740980" w:rsidP="00882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468"/>
    <w:rsid w:val="00096D18"/>
    <w:rsid w:val="000C3468"/>
    <w:rsid w:val="00186CF2"/>
    <w:rsid w:val="00247E0C"/>
    <w:rsid w:val="004202C9"/>
    <w:rsid w:val="00612A2B"/>
    <w:rsid w:val="00740980"/>
    <w:rsid w:val="00882B18"/>
    <w:rsid w:val="00B322FC"/>
    <w:rsid w:val="00C45507"/>
    <w:rsid w:val="00C64D98"/>
    <w:rsid w:val="00F20110"/>
    <w:rsid w:val="00FA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B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B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B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B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65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10</cp:revision>
  <dcterms:created xsi:type="dcterms:W3CDTF">2020-01-05T14:29:00Z</dcterms:created>
  <dcterms:modified xsi:type="dcterms:W3CDTF">2020-07-29T02:16:00Z</dcterms:modified>
</cp:coreProperties>
</file>